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994" w14:textId="33A84741" w:rsidR="00E64BC2" w:rsidRPr="006D2FBF" w:rsidRDefault="00A97953" w:rsidP="00E64BC2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345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6D2F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7E09" w:rsidRPr="00C85038">
        <w:rPr>
          <w:rFonts w:ascii="Times New Roman" w:hAnsi="Times New Roman" w:cs="Times New Roman"/>
          <w:sz w:val="24"/>
          <w:szCs w:val="24"/>
        </w:rPr>
        <w:t>The</w:t>
      </w:r>
      <w:r w:rsidR="00967E09">
        <w:rPr>
          <w:rFonts w:ascii="Times New Roman" w:hAnsi="Times New Roman" w:cs="Times New Roman"/>
          <w:sz w:val="24"/>
          <w:szCs w:val="24"/>
        </w:rPr>
        <w:t xml:space="preserve"> associations between ALP and different dimensions of cognitive performance (N = 2747</w:t>
      </w:r>
      <w:r w:rsidR="00967E09">
        <w:rPr>
          <w:rFonts w:ascii="Times New Roman" w:hAnsi="Times New Roman" w:cs="Times New Roman" w:hint="eastAsia"/>
          <w:sz w:val="24"/>
          <w:szCs w:val="24"/>
        </w:rPr>
        <w:t>,</w:t>
      </w:r>
      <w:r w:rsidR="00967E09">
        <w:rPr>
          <w:rFonts w:ascii="Times New Roman" w:hAnsi="Times New Roman" w:cs="Times New Roman"/>
          <w:sz w:val="24"/>
          <w:szCs w:val="24"/>
        </w:rPr>
        <w:t xml:space="preserve"> sensitivity analysis).</w:t>
      </w:r>
    </w:p>
    <w:p w14:paraId="055C5AE3" w14:textId="7B670264" w:rsidR="006D2FBF" w:rsidRDefault="006D2FBF" w:rsidP="00E64BC2">
      <w:pPr>
        <w:rPr>
          <w:rFonts w:ascii="Times New Roman" w:hAnsi="Times New Roman" w:cs="Times New Roman"/>
          <w:sz w:val="24"/>
          <w:szCs w:val="24"/>
        </w:rPr>
      </w:pPr>
      <w:bookmarkStart w:id="0" w:name="_Hlk148362542"/>
    </w:p>
    <w:tbl>
      <w:tblPr>
        <w:tblW w:w="11327" w:type="dxa"/>
        <w:tblInd w:w="-15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984"/>
        <w:gridCol w:w="1276"/>
        <w:gridCol w:w="1701"/>
        <w:gridCol w:w="1843"/>
        <w:gridCol w:w="1843"/>
        <w:gridCol w:w="836"/>
      </w:tblGrid>
      <w:tr w:rsidR="00485BBD" w:rsidRPr="00485BBD" w14:paraId="5B4BC09E" w14:textId="77777777" w:rsidTr="0043772E">
        <w:trPr>
          <w:trHeight w:val="278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85BB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363E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LogALP(U/L)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345C" w14:textId="72977E73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ALP(U/L)</w:t>
            </w:r>
            <w:r w:rsidR="00B66846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967E09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86D" w14:textId="0D43D886" w:rsidR="00485BBD" w:rsidRPr="00967E09" w:rsidRDefault="005653F1" w:rsidP="00485B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653F1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485BBD" w:rsidRPr="00967E09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485BBD" w:rsidRPr="00485BBD" w14:paraId="742A6C26" w14:textId="77777777" w:rsidTr="0043772E">
        <w:trPr>
          <w:trHeight w:val="278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5122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2FC3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1E56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Q1(14-5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A28E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Q2(55-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0F35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Q3(66-7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3434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Q4(80-166)</w:t>
            </w:r>
          </w:p>
        </w:tc>
        <w:tc>
          <w:tcPr>
            <w:tcW w:w="8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8176" w14:textId="77777777" w:rsidR="00485BBD" w:rsidRPr="00967E09" w:rsidRDefault="00485BBD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5BBD" w:rsidRPr="00485BBD" w14:paraId="38AA85BE" w14:textId="77777777" w:rsidTr="0043772E">
        <w:trPr>
          <w:trHeight w:val="278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D74E" w14:textId="65123C6A" w:rsidR="00967E09" w:rsidRPr="00967E09" w:rsidRDefault="00967E09" w:rsidP="009023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Global</w:t>
            </w:r>
            <w:r w:rsidR="00485BBD" w:rsidRPr="00485BB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67E09">
              <w:rPr>
                <w:rFonts w:ascii="Times New Roman" w:hAnsi="Times New Roman" w:cs="Times New Roman" w:hint="eastAsia"/>
                <w:sz w:val="22"/>
              </w:rPr>
              <w:t>Cognitive Performa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9B95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9193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8433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8386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9434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77B8" w14:textId="77777777" w:rsidR="00967E09" w:rsidRPr="00967E09" w:rsidRDefault="00967E09" w:rsidP="00485B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5BBD" w:rsidRPr="00485BBD" w14:paraId="6571D664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0D990D6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9607C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67**(1.20-2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64E2A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18EE2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83(0.58-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31D9C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2(0.86-1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03DBA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76**(1.25-2.4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0DE0B2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85BBD" w:rsidRPr="00485BBD" w14:paraId="279E6C64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B3AB057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8BD6AA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8(0.88-1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B7288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A84C1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70(0.48-1.0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E3C56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0.68-1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9638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30(0.88-1.9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0BFAB9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</w:tr>
      <w:tr w:rsidR="00485BBD" w:rsidRPr="00485BBD" w14:paraId="69F2B95C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3B1025C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B4489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7(0.81-1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148B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F13A9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66*(0.44-0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1EE0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3(0.68-1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95156C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8(0.80-1.7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763C7B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164</w:t>
            </w:r>
          </w:p>
        </w:tc>
      </w:tr>
      <w:tr w:rsidR="00485BBD" w:rsidRPr="00485BBD" w14:paraId="56D4F437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FBDE97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CERAD Te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B3764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CF35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FDB8C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6514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87B8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873A50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BBD" w:rsidRPr="00485BBD" w14:paraId="7E8EB12C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2A9C410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D36ABD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32(0.97-1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28EB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A6D01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9(0.77-1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4ADBC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8(0.91-1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9CE20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41*(1.01-1.9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0590BE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485BBD" w:rsidRPr="00485BBD" w14:paraId="6962DCF4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32FD142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7B969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8(0.86-1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CC88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5497E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6(0.74-1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D142F0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1(0.84-1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1B4B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5(0.87-1.7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7E03C1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</w:tr>
      <w:tr w:rsidR="00485BBD" w:rsidRPr="00485BBD" w14:paraId="3AD35065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0C35C2D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3F48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3(0.82-1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B8B223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6D36A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5(0.73-1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395628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1(0.84-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B35C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9(0.83-1.7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3A762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</w:tr>
      <w:tr w:rsidR="00485BBD" w:rsidRPr="00485BBD" w14:paraId="009FA2E8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7BFFC32" w14:textId="14F94751" w:rsidR="00967E09" w:rsidRPr="00967E09" w:rsidRDefault="00485BBD" w:rsidP="00967E09">
            <w:pPr>
              <w:rPr>
                <w:rFonts w:ascii="Times New Roman" w:hAnsi="Times New Roman" w:cs="Times New Roman"/>
                <w:sz w:val="22"/>
              </w:rPr>
            </w:pPr>
            <w:r w:rsidRPr="00485BBD">
              <w:rPr>
                <w:rFonts w:ascii="Times New Roman" w:hAnsi="Times New Roman" w:cs="Times New Roman"/>
                <w:sz w:val="22"/>
              </w:rPr>
              <w:t>AF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3AF6B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86BB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8B753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CDCA4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72CC2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DD1C9E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BBD" w:rsidRPr="00485BBD" w14:paraId="5A166DBE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7395907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19249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75***(1.31-2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E231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5042A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9(0.78-1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6DC529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20(0.86-1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159C8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71**(1.24-2.3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4E4E1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029</w:t>
            </w:r>
          </w:p>
        </w:tc>
      </w:tr>
      <w:tr w:rsidR="00485BBD" w:rsidRPr="00485BBD" w14:paraId="027E9B65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97D045E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1D44A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48*(1.09-2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028A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83F139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6(0.75-1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9E2C9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8(0.75-1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E1302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43*(1.01-2.0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FC135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</w:tr>
      <w:tr w:rsidR="00485BBD" w:rsidRPr="00485BBD" w14:paraId="38F8C970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E1C1A4D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29E70D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38*(1.01-1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1977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D985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4(0.72-1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79F3B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12(0.77-1.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83AA0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32(0.92-1.8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3E095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129</w:t>
            </w:r>
          </w:p>
        </w:tc>
      </w:tr>
      <w:tr w:rsidR="00485BBD" w:rsidRPr="00485BBD" w14:paraId="79729922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B54932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DS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9DDAE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33E9C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5C21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53908B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D1A6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4BEA92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BBD" w:rsidRPr="00485BBD" w14:paraId="211348B9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69B319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08A8C3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59**(1.14-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F232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4284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96(0.67-1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9B33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96(0.69-1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5CF7C8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70**(1.23-2.3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9A9358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485BBD" w:rsidRPr="00485BBD" w14:paraId="1C1DBF4A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D9AC0F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AAA6E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6(0.69-1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18B4F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A5A0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75(0.49-1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BC69A1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67*(0.45-0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D09FA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7(0.70-1.6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E4870D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878</w:t>
            </w:r>
          </w:p>
        </w:tc>
      </w:tr>
      <w:tr w:rsidR="00485BBD" w:rsidRPr="00485BBD" w14:paraId="47C0B995" w14:textId="77777777" w:rsidTr="0043772E">
        <w:trPr>
          <w:trHeight w:val="27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402AE3" w14:textId="77777777" w:rsidR="00967E09" w:rsidRPr="00967E09" w:rsidRDefault="00967E09" w:rsidP="00485BB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BA185E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87(0.58-1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56FB7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DBA7B4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67(0.43-1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BD97B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64*(0.42-0.9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71C336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83(0.53-1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5ABAE5" w14:textId="77777777" w:rsidR="00967E09" w:rsidRPr="00967E09" w:rsidRDefault="00967E09" w:rsidP="00967E09">
            <w:pPr>
              <w:rPr>
                <w:rFonts w:ascii="Times New Roman" w:hAnsi="Times New Roman" w:cs="Times New Roman"/>
                <w:sz w:val="22"/>
              </w:rPr>
            </w:pPr>
            <w:r w:rsidRPr="00967E09">
              <w:rPr>
                <w:rFonts w:ascii="Times New Roman" w:hAnsi="Times New Roman" w:cs="Times New Roman" w:hint="eastAsia"/>
                <w:sz w:val="22"/>
              </w:rPr>
              <w:t>0.432</w:t>
            </w:r>
          </w:p>
        </w:tc>
      </w:tr>
    </w:tbl>
    <w:p w14:paraId="3812D76A" w14:textId="77777777" w:rsidR="00967E09" w:rsidRPr="006D2FBF" w:rsidRDefault="00967E09" w:rsidP="00E64BC2">
      <w:pPr>
        <w:rPr>
          <w:rFonts w:ascii="Times New Roman" w:hAnsi="Times New Roman" w:cs="Times New Roman"/>
          <w:sz w:val="24"/>
          <w:szCs w:val="24"/>
        </w:rPr>
      </w:pPr>
    </w:p>
    <w:p w14:paraId="68D38397" w14:textId="62817924" w:rsidR="00A97953" w:rsidRPr="008B4875" w:rsidRDefault="00582525">
      <w:pPr>
        <w:rPr>
          <w:rFonts w:ascii="Times New Roman" w:hAnsi="Times New Roman" w:cs="Times New Roman"/>
          <w:b/>
          <w:bCs/>
          <w:szCs w:val="21"/>
        </w:rPr>
      </w:pPr>
      <w:bookmarkStart w:id="1" w:name="_Hlk163498119"/>
      <w:bookmarkEnd w:id="0"/>
      <w:r w:rsidRPr="008B4875">
        <w:rPr>
          <w:rFonts w:ascii="Times New Roman" w:hAnsi="Times New Roman" w:cs="Times New Roman"/>
          <w:szCs w:val="21"/>
          <w:shd w:val="clear" w:color="auto" w:fill="FFFFFF"/>
        </w:rPr>
        <w:t>Weighted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binary logistic regression analyses were used to caculate weighted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ORs and 95% CI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s.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M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odel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1 adjusted for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no covariates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bookmarkStart w:id="2" w:name="_Hlk163483101"/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M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odel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 2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bookmarkStart w:id="3" w:name="_Hlk163483089"/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adjusted for</w:t>
      </w:r>
      <w:bookmarkEnd w:id="2"/>
      <w:bookmarkEnd w:id="3"/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age, gender, race, education status, and PIR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. 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>M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odel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3 adjusted for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 gender, race, age, education level, PIR, BMI, physical activity, smoking, drinking, 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diabetes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, hypertension, stroke, coronary heart disease, </w:t>
      </w:r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>liver</w:t>
      </w:r>
      <w:r w:rsidRPr="008B4875">
        <w:rPr>
          <w:rFonts w:ascii="Times New Roman" w:hAnsi="Times New Roman" w:cs="Times New Roman"/>
          <w:szCs w:val="21"/>
          <w:shd w:val="clear" w:color="auto" w:fill="FFFFFF"/>
        </w:rPr>
        <w:t xml:space="preserve"> disease, TC, TG, and SUA.</w:t>
      </w:r>
      <w:bookmarkEnd w:id="1"/>
      <w:r w:rsidRPr="008B4875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EC1464" w:rsidRPr="008B4875">
        <w:rPr>
          <w:rFonts w:ascii="Times New Roman" w:hAnsi="Times New Roman" w:cs="Times New Roman"/>
          <w:szCs w:val="21"/>
          <w:shd w:val="clear" w:color="auto" w:fill="FFFFFF"/>
        </w:rPr>
        <w:t>CERAD test: Consortium to Establish a Registry for Alzheimer's Disease test; AFT: animal fluency test; DSST: digit symbol substitution test</w:t>
      </w:r>
      <w:r w:rsidR="00EC1464" w:rsidRPr="008B4875">
        <w:rPr>
          <w:rFonts w:ascii="Times New Roman" w:hAnsi="Times New Roman" w:cs="Times New Roman" w:hint="eastAsia"/>
          <w:szCs w:val="21"/>
        </w:rPr>
        <w:t>.</w:t>
      </w:r>
    </w:p>
    <w:p w14:paraId="72B8343E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01A88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D34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5C0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5910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F61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F896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2121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201F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AF1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D25D4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B675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D0A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823F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DA46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76619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767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2DAD1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6E9EA" w14:textId="77777777" w:rsidR="00B225CD" w:rsidRPr="00722CE8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25CD" w:rsidRPr="00722CE8" w:rsidSect="009B6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B753C" w14:textId="77777777" w:rsidR="009B62A7" w:rsidRDefault="009B62A7" w:rsidP="00E43C8A">
      <w:r>
        <w:separator/>
      </w:r>
    </w:p>
  </w:endnote>
  <w:endnote w:type="continuationSeparator" w:id="0">
    <w:p w14:paraId="17DB5D2B" w14:textId="77777777" w:rsidR="009B62A7" w:rsidRDefault="009B62A7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2811E" w14:textId="77777777" w:rsidR="009B62A7" w:rsidRDefault="009B62A7" w:rsidP="00E43C8A">
      <w:r>
        <w:separator/>
      </w:r>
    </w:p>
  </w:footnote>
  <w:footnote w:type="continuationSeparator" w:id="0">
    <w:p w14:paraId="097BB95D" w14:textId="77777777" w:rsidR="009B62A7" w:rsidRDefault="009B62A7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1F118B"/>
    <w:rsid w:val="002532B0"/>
    <w:rsid w:val="0027051C"/>
    <w:rsid w:val="002A110D"/>
    <w:rsid w:val="002D3FF5"/>
    <w:rsid w:val="00325FFB"/>
    <w:rsid w:val="00330477"/>
    <w:rsid w:val="0034573D"/>
    <w:rsid w:val="003533E6"/>
    <w:rsid w:val="003E346A"/>
    <w:rsid w:val="00407EF1"/>
    <w:rsid w:val="0043772E"/>
    <w:rsid w:val="00485BBD"/>
    <w:rsid w:val="004B0B31"/>
    <w:rsid w:val="004B6ADE"/>
    <w:rsid w:val="004F345A"/>
    <w:rsid w:val="004F7647"/>
    <w:rsid w:val="00536089"/>
    <w:rsid w:val="005653F1"/>
    <w:rsid w:val="00582525"/>
    <w:rsid w:val="0058382C"/>
    <w:rsid w:val="005E260C"/>
    <w:rsid w:val="005F6581"/>
    <w:rsid w:val="00631D79"/>
    <w:rsid w:val="0069328F"/>
    <w:rsid w:val="006D2FBF"/>
    <w:rsid w:val="006F11BD"/>
    <w:rsid w:val="00712517"/>
    <w:rsid w:val="00717781"/>
    <w:rsid w:val="00722CE8"/>
    <w:rsid w:val="0074400E"/>
    <w:rsid w:val="007902BB"/>
    <w:rsid w:val="007E6581"/>
    <w:rsid w:val="00802180"/>
    <w:rsid w:val="008044EF"/>
    <w:rsid w:val="00814B6A"/>
    <w:rsid w:val="008202C5"/>
    <w:rsid w:val="008A0B9D"/>
    <w:rsid w:val="008B4875"/>
    <w:rsid w:val="008E14FD"/>
    <w:rsid w:val="0090067B"/>
    <w:rsid w:val="00902315"/>
    <w:rsid w:val="00917BFF"/>
    <w:rsid w:val="00954358"/>
    <w:rsid w:val="009659A1"/>
    <w:rsid w:val="00967E09"/>
    <w:rsid w:val="00987F7C"/>
    <w:rsid w:val="009938DD"/>
    <w:rsid w:val="009A4A21"/>
    <w:rsid w:val="009B62A7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D7AC7"/>
    <w:rsid w:val="00AF7C9E"/>
    <w:rsid w:val="00B225CD"/>
    <w:rsid w:val="00B41FB5"/>
    <w:rsid w:val="00B5175D"/>
    <w:rsid w:val="00B66846"/>
    <w:rsid w:val="00BC0AF6"/>
    <w:rsid w:val="00BD45DB"/>
    <w:rsid w:val="00BD4FD8"/>
    <w:rsid w:val="00BF2DCE"/>
    <w:rsid w:val="00C107DC"/>
    <w:rsid w:val="00C562EE"/>
    <w:rsid w:val="00C56C55"/>
    <w:rsid w:val="00C7682D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DE487F"/>
    <w:rsid w:val="00E06C8E"/>
    <w:rsid w:val="00E140B0"/>
    <w:rsid w:val="00E24C2D"/>
    <w:rsid w:val="00E43C8A"/>
    <w:rsid w:val="00E622FE"/>
    <w:rsid w:val="00E64BC2"/>
    <w:rsid w:val="00E847DB"/>
    <w:rsid w:val="00E9714D"/>
    <w:rsid w:val="00EB457E"/>
    <w:rsid w:val="00EC1464"/>
    <w:rsid w:val="00EE21A5"/>
    <w:rsid w:val="00F17879"/>
    <w:rsid w:val="00F24A79"/>
    <w:rsid w:val="00F256DE"/>
    <w:rsid w:val="00F2767B"/>
    <w:rsid w:val="00F3260E"/>
    <w:rsid w:val="00F36524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27</cp:revision>
  <dcterms:created xsi:type="dcterms:W3CDTF">2023-09-20T04:15:00Z</dcterms:created>
  <dcterms:modified xsi:type="dcterms:W3CDTF">2024-04-18T02:27:00Z</dcterms:modified>
</cp:coreProperties>
</file>